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4EF8" w:rsidRPr="00434EF8" w:rsidRDefault="00434EF8" w:rsidP="00434EF8">
      <w:pPr>
        <w:ind w:left="-907"/>
        <w:rPr>
          <w:sz w:val="24"/>
          <w:szCs w:val="24"/>
        </w:rPr>
      </w:pPr>
      <w:bookmarkStart w:id="0" w:name="_GoBack"/>
      <w:bookmarkEnd w:id="0"/>
      <w:proofErr w:type="gramStart"/>
      <w:r w:rsidRPr="00434EF8">
        <w:rPr>
          <w:b/>
          <w:bCs/>
          <w:sz w:val="24"/>
          <w:szCs w:val="24"/>
        </w:rPr>
        <w:t>Supplemental Table A.1.</w:t>
      </w:r>
      <w:proofErr w:type="gramEnd"/>
      <w:r w:rsidRPr="00434EF8">
        <w:rPr>
          <w:b/>
          <w:bCs/>
          <w:sz w:val="24"/>
          <w:szCs w:val="24"/>
        </w:rPr>
        <w:t xml:space="preserve"> Compiled genotype and cyclophosphamide clearance data</w:t>
      </w:r>
      <w:r>
        <w:rPr>
          <w:b/>
          <w:bCs/>
          <w:sz w:val="24"/>
          <w:szCs w:val="24"/>
        </w:rPr>
        <w:t xml:space="preserve"> listed by SNP</w:t>
      </w:r>
    </w:p>
    <w:tbl>
      <w:tblPr>
        <w:tblStyle w:val="TableGrid"/>
        <w:tblW w:w="10917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703"/>
        <w:gridCol w:w="997"/>
        <w:gridCol w:w="991"/>
        <w:gridCol w:w="855"/>
        <w:gridCol w:w="851"/>
        <w:gridCol w:w="850"/>
        <w:gridCol w:w="851"/>
        <w:gridCol w:w="992"/>
        <w:gridCol w:w="992"/>
        <w:gridCol w:w="820"/>
        <w:gridCol w:w="851"/>
        <w:gridCol w:w="1164"/>
      </w:tblGrid>
      <w:tr w:rsidR="00434EF8" w:rsidRPr="00F56B26" w:rsidTr="00170AF8">
        <w:trPr>
          <w:trHeight w:val="416"/>
        </w:trPr>
        <w:tc>
          <w:tcPr>
            <w:tcW w:w="703" w:type="dxa"/>
            <w:tcBorders>
              <w:bottom w:val="single" w:sz="4" w:space="0" w:color="auto"/>
            </w:tcBorders>
            <w:hideMark/>
          </w:tcPr>
          <w:p w:rsidR="00434EF8" w:rsidRPr="00F56B26" w:rsidRDefault="00497FB7" w:rsidP="00497FB7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udy ID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4258D9" w:rsidRDefault="004258D9" w:rsidP="004258D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PM</w:t>
            </w:r>
          </w:p>
          <w:p w:rsidR="00434EF8" w:rsidRDefault="004258D9" w:rsidP="004258D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ose 1</w:t>
            </w:r>
            <w:r w:rsidR="00434EF8" w:rsidRPr="003934E3">
              <w:rPr>
                <w:b/>
                <w:bCs/>
                <w:sz w:val="16"/>
                <w:szCs w:val="16"/>
              </w:rPr>
              <w:t xml:space="preserve"> CL (L/hr/m</w:t>
            </w:r>
            <w:r w:rsidR="00434EF8" w:rsidRPr="003934E3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="00434EF8" w:rsidRPr="003934E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4258D9" w:rsidRDefault="004258D9" w:rsidP="004258D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PM</w:t>
            </w:r>
          </w:p>
          <w:p w:rsidR="00434EF8" w:rsidRPr="00F56B26" w:rsidRDefault="004258D9" w:rsidP="004258D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ose 5</w:t>
            </w:r>
            <w:r w:rsidR="00434EF8" w:rsidRPr="003934E3">
              <w:rPr>
                <w:b/>
                <w:bCs/>
                <w:sz w:val="16"/>
                <w:szCs w:val="16"/>
              </w:rPr>
              <w:t xml:space="preserve"> CL (L/hr/m</w:t>
            </w:r>
            <w:r w:rsidR="00434EF8" w:rsidRPr="003934E3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="00434EF8" w:rsidRPr="003934E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noWrap/>
            <w:hideMark/>
          </w:tcPr>
          <w:p w:rsidR="00434EF8" w:rsidRPr="00F56B26" w:rsidRDefault="004258D9" w:rsidP="00170AF8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CYP2B6 </w:t>
            </w:r>
            <w:r w:rsidR="00434EF8" w:rsidRPr="00F56B26">
              <w:rPr>
                <w:b/>
                <w:bCs/>
                <w:sz w:val="16"/>
                <w:szCs w:val="16"/>
              </w:rPr>
              <w:t>*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170AF8" w:rsidRDefault="00170AF8" w:rsidP="00170AF8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YP2B6</w:t>
            </w:r>
          </w:p>
          <w:p w:rsidR="00434EF8" w:rsidRPr="00F56B26" w:rsidRDefault="00434EF8" w:rsidP="00170AF8">
            <w:pPr>
              <w:jc w:val="center"/>
              <w:rPr>
                <w:b/>
                <w:bCs/>
                <w:sz w:val="16"/>
                <w:szCs w:val="16"/>
              </w:rPr>
            </w:pPr>
            <w:r w:rsidRPr="00F56B26">
              <w:rPr>
                <w:b/>
                <w:bCs/>
                <w:sz w:val="16"/>
                <w:szCs w:val="16"/>
              </w:rPr>
              <w:t>*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170AF8" w:rsidRDefault="00170AF8" w:rsidP="00170AF8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YP2B6</w:t>
            </w:r>
          </w:p>
          <w:p w:rsidR="00434EF8" w:rsidRPr="00F56B26" w:rsidRDefault="00434EF8" w:rsidP="00170AF8">
            <w:pPr>
              <w:jc w:val="center"/>
              <w:rPr>
                <w:b/>
                <w:bCs/>
                <w:sz w:val="16"/>
                <w:szCs w:val="16"/>
              </w:rPr>
            </w:pPr>
            <w:r w:rsidRPr="00F56B26">
              <w:rPr>
                <w:b/>
                <w:bCs/>
                <w:sz w:val="16"/>
                <w:szCs w:val="16"/>
              </w:rPr>
              <w:t>*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:rsidR="00170AF8" w:rsidRDefault="00170AF8" w:rsidP="00170AF8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YP2B6</w:t>
            </w:r>
          </w:p>
          <w:p w:rsidR="00434EF8" w:rsidRPr="00F56B26" w:rsidRDefault="00434EF8" w:rsidP="00170AF8">
            <w:pPr>
              <w:jc w:val="center"/>
              <w:rPr>
                <w:b/>
                <w:bCs/>
                <w:sz w:val="16"/>
                <w:szCs w:val="16"/>
              </w:rPr>
            </w:pPr>
            <w:r w:rsidRPr="00F56B26">
              <w:rPr>
                <w:b/>
                <w:bCs/>
                <w:sz w:val="16"/>
                <w:szCs w:val="16"/>
              </w:rPr>
              <w:t>*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170AF8" w:rsidRDefault="00170AF8" w:rsidP="00170AF8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YP2C19</w:t>
            </w:r>
          </w:p>
          <w:p w:rsidR="00434EF8" w:rsidRPr="00F56B26" w:rsidRDefault="00434EF8" w:rsidP="00170AF8">
            <w:pPr>
              <w:jc w:val="center"/>
              <w:rPr>
                <w:b/>
                <w:bCs/>
                <w:sz w:val="16"/>
                <w:szCs w:val="16"/>
              </w:rPr>
            </w:pPr>
            <w:r w:rsidRPr="00F56B26">
              <w:rPr>
                <w:b/>
                <w:bCs/>
                <w:sz w:val="16"/>
                <w:szCs w:val="16"/>
              </w:rPr>
              <w:t>*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170AF8" w:rsidRDefault="00434EF8" w:rsidP="00170AF8">
            <w:pPr>
              <w:jc w:val="center"/>
              <w:rPr>
                <w:b/>
                <w:bCs/>
                <w:sz w:val="16"/>
                <w:szCs w:val="16"/>
              </w:rPr>
            </w:pPr>
            <w:r w:rsidRPr="00F56B26">
              <w:rPr>
                <w:b/>
                <w:bCs/>
                <w:sz w:val="16"/>
                <w:szCs w:val="16"/>
              </w:rPr>
              <w:t>CY</w:t>
            </w:r>
            <w:r w:rsidR="00170AF8">
              <w:rPr>
                <w:b/>
                <w:bCs/>
                <w:sz w:val="16"/>
                <w:szCs w:val="16"/>
              </w:rPr>
              <w:t>P2C19</w:t>
            </w:r>
          </w:p>
          <w:p w:rsidR="00434EF8" w:rsidRPr="00F56B26" w:rsidRDefault="00434EF8" w:rsidP="00170AF8">
            <w:pPr>
              <w:jc w:val="center"/>
              <w:rPr>
                <w:b/>
                <w:bCs/>
                <w:sz w:val="16"/>
                <w:szCs w:val="16"/>
              </w:rPr>
            </w:pPr>
            <w:r w:rsidRPr="00F56B26">
              <w:rPr>
                <w:b/>
                <w:bCs/>
                <w:sz w:val="16"/>
                <w:szCs w:val="16"/>
              </w:rPr>
              <w:t>*17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hideMark/>
          </w:tcPr>
          <w:p w:rsidR="00434EF8" w:rsidRPr="00F56B26" w:rsidRDefault="00170AF8" w:rsidP="00170AF8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R 540C&gt;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:rsidR="00434EF8" w:rsidRPr="00F56B26" w:rsidRDefault="00170AF8" w:rsidP="00E323F4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STP1*2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hideMark/>
          </w:tcPr>
          <w:p w:rsidR="00434EF8" w:rsidRPr="00F56B26" w:rsidRDefault="00170AF8" w:rsidP="00170AF8">
            <w:pPr>
              <w:ind w:right="24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XR </w:t>
            </w:r>
            <w:r w:rsidR="00497FB7">
              <w:rPr>
                <w:b/>
                <w:bCs/>
                <w:sz w:val="16"/>
                <w:szCs w:val="16"/>
              </w:rPr>
              <w:t>-</w:t>
            </w:r>
            <w:r w:rsidRPr="00170AF8">
              <w:rPr>
                <w:b/>
                <w:bCs/>
                <w:sz w:val="16"/>
                <w:szCs w:val="16"/>
              </w:rPr>
              <w:t>25385C&gt;T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0.64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1.44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4/*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9/*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6/*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7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GG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TT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2.18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3.61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7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T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AA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1.76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3.65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4/*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9/*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6/*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AA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1.51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3.12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T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AA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C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1.95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2/*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AA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C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1.47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3.34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AA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1.59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3.41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AA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C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1.58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2.20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7/*17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T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GA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1.22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2.62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4/*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9/*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6/*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7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T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AA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C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1.38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3.50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T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GA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TT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0.89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2.08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5/*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2/*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GA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1.52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2.92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GA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C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3.01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6.44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T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GG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C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2.61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5.05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T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GA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C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5E5E83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2.50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GA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1.37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5E5E83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GG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0.97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2.27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AA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C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2.79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4.94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GA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1.56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3.57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GA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2.60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5.63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T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AA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2.29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AG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TT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5E5E83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5/*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7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GG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1.51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3.27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4/*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9/*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6/*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T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AG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C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1.30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2.86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AG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1.07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3.29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7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AG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C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7.72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9.08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AG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1.71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6.07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AA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C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1.66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3.45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7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AA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1.86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5E5E83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4/*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9/*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6/*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2/*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T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AA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TT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1.54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3.60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T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AA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C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1.15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2.74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T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GG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C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1.77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3.70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T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GG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C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1.30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2.78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7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AA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1.48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3.59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AA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2.40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4.11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AG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C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2.56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3.72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AG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C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2.70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3.16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T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AA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1.56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3.21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GG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TT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1.22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2.62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7/*17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AG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TT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1.79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4.44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AA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1.77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2.59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4/*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9/*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6/*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7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T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AG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TT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2.57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5.05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T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AA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TT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1.06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2.15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AG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1.70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3.85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T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AA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C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1.40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4.23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AG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C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1.95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3.55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7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AA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3.07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6.03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AA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C</w:t>
            </w:r>
          </w:p>
        </w:tc>
      </w:tr>
      <w:tr w:rsidR="00434EF8" w:rsidRPr="003934E3" w:rsidTr="00170AF8">
        <w:trPr>
          <w:trHeight w:val="85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1.92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3.49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AA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C</w:t>
            </w:r>
          </w:p>
        </w:tc>
      </w:tr>
      <w:tr w:rsidR="00434EF8" w:rsidRPr="003934E3" w:rsidTr="00170AF8">
        <w:trPr>
          <w:trHeight w:val="170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4EF8" w:rsidRPr="003934E3" w:rsidRDefault="00434EF8" w:rsidP="00497F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2.81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4EF8" w:rsidRPr="003934E3" w:rsidRDefault="00434EF8" w:rsidP="00E323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934E3">
              <w:rPr>
                <w:rFonts w:ascii="Calibri" w:hAnsi="Calibri"/>
                <w:color w:val="000000"/>
                <w:sz w:val="16"/>
                <w:szCs w:val="16"/>
              </w:rPr>
              <w:t>6.08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*1/*17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AG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34EF8" w:rsidRPr="003934E3" w:rsidRDefault="00434EF8" w:rsidP="00170AF8">
            <w:pPr>
              <w:jc w:val="center"/>
              <w:rPr>
                <w:sz w:val="16"/>
                <w:szCs w:val="16"/>
              </w:rPr>
            </w:pPr>
            <w:r w:rsidRPr="003934E3">
              <w:rPr>
                <w:sz w:val="16"/>
                <w:szCs w:val="16"/>
              </w:rPr>
              <w:t>CT</w:t>
            </w:r>
          </w:p>
        </w:tc>
      </w:tr>
    </w:tbl>
    <w:p w:rsidR="00434EF8" w:rsidRDefault="00434EF8">
      <w:pPr>
        <w:rPr>
          <w:sz w:val="16"/>
          <w:szCs w:val="16"/>
        </w:rPr>
      </w:pPr>
    </w:p>
    <w:p w:rsidR="00796038" w:rsidRDefault="00796038">
      <w:pPr>
        <w:rPr>
          <w:sz w:val="16"/>
          <w:szCs w:val="16"/>
        </w:rPr>
      </w:pPr>
    </w:p>
    <w:p w:rsidR="00796038" w:rsidRPr="003934E3" w:rsidRDefault="00796038">
      <w:pPr>
        <w:rPr>
          <w:sz w:val="16"/>
          <w:szCs w:val="16"/>
        </w:rPr>
      </w:pPr>
    </w:p>
    <w:sectPr w:rsidR="00796038" w:rsidRPr="003934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B26"/>
    <w:rsid w:val="00007A6A"/>
    <w:rsid w:val="00170AF8"/>
    <w:rsid w:val="003934E3"/>
    <w:rsid w:val="004258D9"/>
    <w:rsid w:val="00434EF8"/>
    <w:rsid w:val="00497FB7"/>
    <w:rsid w:val="005B146F"/>
    <w:rsid w:val="005E5E83"/>
    <w:rsid w:val="006A4358"/>
    <w:rsid w:val="00761BCA"/>
    <w:rsid w:val="00796038"/>
    <w:rsid w:val="008C03AA"/>
    <w:rsid w:val="00A626A1"/>
    <w:rsid w:val="00AE084D"/>
    <w:rsid w:val="00D04920"/>
    <w:rsid w:val="00DF098E"/>
    <w:rsid w:val="00F56B26"/>
    <w:rsid w:val="00FC2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6B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6B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964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266FE6-3041-485B-932E-912208419E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2</Words>
  <Characters>27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Jamieson</dc:creator>
  <cp:lastModifiedBy>Gareth Veal</cp:lastModifiedBy>
  <cp:revision>2</cp:revision>
  <dcterms:created xsi:type="dcterms:W3CDTF">2015-11-18T15:00:00Z</dcterms:created>
  <dcterms:modified xsi:type="dcterms:W3CDTF">2015-11-18T15:00:00Z</dcterms:modified>
</cp:coreProperties>
</file>